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731B9" w14:textId="77777777" w:rsidR="00745B2F" w:rsidRDefault="00745B2F" w:rsidP="00745B2F">
      <w:pPr>
        <w:rPr>
          <w:sz w:val="22"/>
          <w:szCs w:val="22"/>
        </w:rPr>
      </w:pPr>
    </w:p>
    <w:tbl>
      <w:tblPr>
        <w:tblW w:w="8940" w:type="dxa"/>
        <w:tblLook w:val="04A0" w:firstRow="1" w:lastRow="0" w:firstColumn="1" w:lastColumn="0" w:noHBand="0" w:noVBand="1"/>
      </w:tblPr>
      <w:tblGrid>
        <w:gridCol w:w="4136"/>
        <w:gridCol w:w="617"/>
        <w:gridCol w:w="1019"/>
        <w:gridCol w:w="617"/>
        <w:gridCol w:w="617"/>
        <w:gridCol w:w="637"/>
        <w:gridCol w:w="550"/>
        <w:gridCol w:w="617"/>
        <w:gridCol w:w="550"/>
      </w:tblGrid>
      <w:tr w:rsidR="00745B2F" w:rsidRPr="00855343" w14:paraId="0C8835CE" w14:textId="77777777" w:rsidTr="006D679B">
        <w:trPr>
          <w:trHeight w:val="27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6DC0" w14:textId="77777777" w:rsidR="00745B2F" w:rsidRPr="00226E19" w:rsidRDefault="00745B2F" w:rsidP="006D679B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ell typ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2A5A" w14:textId="77777777" w:rsidR="00745B2F" w:rsidRPr="00226E19" w:rsidRDefault="00745B2F" w:rsidP="006D6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R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319" w14:textId="77777777" w:rsidR="00745B2F" w:rsidRPr="00226E19" w:rsidRDefault="00745B2F" w:rsidP="006D6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ippocamp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DF35" w14:textId="77777777" w:rsidR="00745B2F" w:rsidRPr="00226E19" w:rsidRDefault="00745B2F" w:rsidP="006D6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o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C806" w14:textId="77777777" w:rsidR="00745B2F" w:rsidRPr="00226E19" w:rsidRDefault="00745B2F" w:rsidP="006D6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is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ADD" w14:textId="77777777" w:rsidR="00745B2F" w:rsidRPr="00226E19" w:rsidRDefault="00745B2F" w:rsidP="006D6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G10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-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9494" w14:textId="77777777" w:rsidR="00745B2F" w:rsidRPr="00226E19" w:rsidRDefault="00745B2F" w:rsidP="006D6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1A5" w14:textId="77777777" w:rsidR="00745B2F" w:rsidRPr="00226E19" w:rsidRDefault="00745B2F" w:rsidP="006D6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h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367" w14:textId="77777777" w:rsidR="00745B2F" w:rsidRPr="00226E19" w:rsidRDefault="00745B2F" w:rsidP="006D67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26E1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R1</w:t>
            </w:r>
          </w:p>
        </w:tc>
      </w:tr>
      <w:tr w:rsidR="00745B2F" w:rsidRPr="00855343" w14:paraId="73A1C690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DC14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umber of animals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C69A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BE5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83E2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712E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EA1F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proofErr w:type="spellStart"/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D3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proofErr w:type="spellStart"/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1AD9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proofErr w:type="spellStart"/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99F9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proofErr w:type="spellStart"/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a</w:t>
            </w:r>
            <w:proofErr w:type="spellEnd"/>
          </w:p>
        </w:tc>
      </w:tr>
      <w:tr w:rsidR="00745B2F" w:rsidRPr="00855343" w14:paraId="652E3132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6BBD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umber of samples (</w:t>
            </w:r>
            <w:proofErr w:type="spellStart"/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2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experiemnts</w:t>
            </w:r>
            <w:proofErr w:type="spellEnd"/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2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B05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2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2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9B9F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2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2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46E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2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2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889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2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2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FCE3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3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3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4FB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3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3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560C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3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3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BB1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3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3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</w:t>
            </w:r>
          </w:p>
        </w:tc>
      </w:tr>
      <w:tr w:rsidR="00745B2F" w:rsidRPr="00855343" w14:paraId="7EF5A6B8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49F2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3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3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umber of cantilevers us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8948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4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4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3C2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4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4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096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4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4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C6E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4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4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CBCF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4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4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CFD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5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5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4B1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5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5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AAB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5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5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</w:t>
            </w:r>
          </w:p>
        </w:tc>
      </w:tr>
      <w:tr w:rsidR="00745B2F" w:rsidRPr="00855343" w14:paraId="3517DEAF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CE51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5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5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Total number of trac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BB7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5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5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413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9281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6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6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016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1809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6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6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86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B72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6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6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065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9DDF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6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6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94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5ECA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6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6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55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18A5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7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7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151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1A5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7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7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8868</w:t>
            </w:r>
          </w:p>
        </w:tc>
      </w:tr>
      <w:tr w:rsidR="00745B2F" w:rsidRPr="00855343" w14:paraId="4185399A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B511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7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7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Total number of non-flat traces (&gt; 30pN at &gt; 50nm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30AE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7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7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7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6571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7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7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28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7EE9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8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8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49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8D6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8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8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/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4B9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8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8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42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BAA3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8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8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/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EB91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8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8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/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FF7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9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9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/</w:t>
            </w:r>
          </w:p>
        </w:tc>
      </w:tr>
      <w:tr w:rsidR="00745B2F" w:rsidRPr="00855343" w14:paraId="2F9E0726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EBD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9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9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umber of clust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1AD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9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9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B99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9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9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8693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9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9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5E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0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0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2825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0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0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B589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0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0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150C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0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0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43C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0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0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7</w:t>
            </w:r>
          </w:p>
        </w:tc>
      </w:tr>
      <w:tr w:rsidR="00745B2F" w:rsidRPr="00855343" w14:paraId="028F5A49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3F2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1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1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umber of traces clustered (survived the clustering quality filter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E4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1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1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2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415C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1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1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6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D9A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1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1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49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C4FD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1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1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90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2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2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44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90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2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2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A1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2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2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0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C61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2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2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843</w:t>
            </w:r>
          </w:p>
        </w:tc>
      </w:tr>
      <w:tr w:rsidR="00745B2F" w:rsidRPr="00855343" w14:paraId="729C2531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5C37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2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2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Number of final clusters (after merging for similarity and cutoff)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7E93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3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3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10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3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3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9AC9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3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3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CD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3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3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F7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3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3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817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4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4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1097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4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4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3557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4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4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</w:t>
            </w:r>
          </w:p>
        </w:tc>
      </w:tr>
      <w:tr w:rsidR="00745B2F" w:rsidRPr="00855343" w14:paraId="0A079AA8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B9CA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4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4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Total number of traces in final clusters 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774A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4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4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23EF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5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5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5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3754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5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5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0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718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54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55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92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56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57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15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F15B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58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59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D00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60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61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3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8D41" w14:textId="77777777" w:rsidR="00745B2F" w:rsidRPr="00855343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rPrChange w:id="162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63" w:author="Nicola Galvanetto" w:date="2022-06-13T18:13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213</w:t>
            </w:r>
          </w:p>
        </w:tc>
      </w:tr>
      <w:tr w:rsidR="00745B2F" w:rsidRPr="00795D0D" w14:paraId="1D081485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E0AB" w14:textId="77777777" w:rsidR="00745B2F" w:rsidRPr="00795D0D" w:rsidRDefault="00745B2F" w:rsidP="006D67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DE74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C48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E9E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94F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874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B49D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926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FAD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</w:tr>
      <w:tr w:rsidR="00745B2F" w:rsidRPr="00795D0D" w14:paraId="7015A6C1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EF88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1D9A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9E0C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B00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444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29AA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4D5B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36E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5B7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</w:tr>
      <w:tr w:rsidR="00745B2F" w:rsidRPr="00795D0D" w14:paraId="5622D0BC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1BD3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BBD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9F9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4A7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AA5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F13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0B4A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0959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1A6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</w:tr>
      <w:tr w:rsidR="00745B2F" w:rsidRPr="00795D0D" w14:paraId="7E9398CC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9790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64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65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*some primary cultures were used in consecutive experiment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2BEF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66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147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7623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F249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9EA1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49A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20D1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697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</w:tr>
      <w:tr w:rsidR="00745B2F" w:rsidRPr="00795D0D" w14:paraId="77D89E59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B361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67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68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 xml:space="preserve">**Merged clusters list present in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1-figure supplement 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9862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69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C317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1AE0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F531" w14:textId="77777777" w:rsidR="00745B2F" w:rsidRPr="00795D0D" w:rsidRDefault="00745B2F" w:rsidP="006D679B">
            <w:pPr>
              <w:jc w:val="center"/>
              <w:rPr>
                <w:rFonts w:eastAsia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F59" w14:textId="77777777" w:rsidR="00745B2F" w:rsidRPr="00795D0D" w:rsidRDefault="00745B2F" w:rsidP="006D679B">
            <w:pPr>
              <w:jc w:val="center"/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4F1" w14:textId="77777777" w:rsidR="00745B2F" w:rsidRPr="00795D0D" w:rsidRDefault="00745B2F" w:rsidP="006D679B">
            <w:pPr>
              <w:jc w:val="center"/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073" w14:textId="77777777" w:rsidR="00745B2F" w:rsidRPr="00795D0D" w:rsidRDefault="00745B2F" w:rsidP="006D679B">
            <w:pPr>
              <w:jc w:val="center"/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8FE1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</w:tr>
      <w:tr w:rsidR="00745B2F" w:rsidRPr="00795D0D" w14:paraId="776273EC" w14:textId="77777777" w:rsidTr="006D679B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C706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70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  <w:r w:rsidRPr="00855343">
              <w:rPr>
                <w:rFonts w:ascii="Arial" w:eastAsia="Times New Roman" w:hAnsi="Arial" w:cs="Arial"/>
                <w:color w:val="000000"/>
                <w:sz w:val="12"/>
                <w:szCs w:val="12"/>
                <w:rPrChange w:id="171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  <w:t>***Number of traces in each final cluster is present in Figure 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1369" w14:textId="77777777" w:rsidR="00745B2F" w:rsidRPr="00855343" w:rsidRDefault="00745B2F" w:rsidP="006D679B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rPrChange w:id="172" w:author="Nicola Galvanetto" w:date="2022-06-13T18:14:00Z">
                  <w:rPr>
                    <w:rFonts w:ascii="Arial" w:eastAsia="Times New Roman" w:hAnsi="Arial" w:cs="Arial"/>
                    <w:color w:val="000000"/>
                    <w:sz w:val="14"/>
                    <w:szCs w:val="14"/>
                  </w:rPr>
                </w:rPrChange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200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88E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7168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8A1B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1A28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3D09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4734" w14:textId="77777777" w:rsidR="00745B2F" w:rsidRPr="00795D0D" w:rsidRDefault="00745B2F" w:rsidP="006D679B">
            <w:pPr>
              <w:rPr>
                <w:rFonts w:eastAsia="Times New Roman"/>
              </w:rPr>
            </w:pPr>
          </w:p>
        </w:tc>
      </w:tr>
    </w:tbl>
    <w:p w14:paraId="1706235E" w14:textId="77777777" w:rsidR="00745B2F" w:rsidRPr="003E0607" w:rsidRDefault="00745B2F" w:rsidP="00745B2F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45B2F" w:rsidRPr="003E0607" w14:paraId="5F41B3CF" w14:textId="77777777" w:rsidTr="006D679B">
        <w:tc>
          <w:tcPr>
            <w:tcW w:w="9026" w:type="dxa"/>
          </w:tcPr>
          <w:p w14:paraId="61877FB9" w14:textId="77777777" w:rsidR="00745B2F" w:rsidRPr="004734D1" w:rsidRDefault="00745B2F" w:rsidP="006D679B">
            <w:pPr>
              <w:shd w:val="clear" w:color="auto" w:fill="FFFFFF"/>
              <w:rPr>
                <w:b/>
                <w:sz w:val="22"/>
                <w:szCs w:val="22"/>
                <w:lang w:val="en-US"/>
                <w:rPrChange w:id="173" w:author="Nicola Galvanetto" w:date="2022-06-11T18:25:00Z">
                  <w:rPr>
                    <w:b/>
                    <w:sz w:val="22"/>
                    <w:szCs w:val="22"/>
                  </w:rPr>
                </w:rPrChange>
              </w:rPr>
            </w:pPr>
          </w:p>
          <w:p w14:paraId="263BCD5A" w14:textId="36EF118F" w:rsidR="00745B2F" w:rsidRPr="003E0607" w:rsidRDefault="00745B2F" w:rsidP="006D679B">
            <w:pPr>
              <w:shd w:val="clear" w:color="auto" w:fill="FFFFFF"/>
              <w:rPr>
                <w:b/>
                <w:sz w:val="22"/>
                <w:szCs w:val="22"/>
              </w:rPr>
            </w:pPr>
            <w:proofErr w:type="spellStart"/>
            <w:r w:rsidRPr="003E0607">
              <w:rPr>
                <w:b/>
                <w:sz w:val="22"/>
                <w:szCs w:val="22"/>
              </w:rPr>
              <w:t>Table</w:t>
            </w:r>
            <w:proofErr w:type="spellEnd"/>
            <w:r w:rsidRPr="003E0607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745B2F" w:rsidRPr="003E0607" w14:paraId="592A98E5" w14:textId="77777777" w:rsidTr="006D679B">
        <w:tc>
          <w:tcPr>
            <w:tcW w:w="9026" w:type="dxa"/>
          </w:tcPr>
          <w:p w14:paraId="769BFC4A" w14:textId="77777777" w:rsidR="00745B2F" w:rsidRPr="003E0607" w:rsidRDefault="00745B2F" w:rsidP="006D679B">
            <w:pPr>
              <w:shd w:val="clear" w:color="auto" w:fill="FFFFFF"/>
              <w:rPr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s statistics</w:t>
            </w:r>
          </w:p>
        </w:tc>
      </w:tr>
    </w:tbl>
    <w:p w14:paraId="26950AE9" w14:textId="77777777" w:rsidR="00745B2F" w:rsidRDefault="00745B2F"/>
    <w:sectPr w:rsidR="00745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la Galvanetto">
    <w15:presenceInfo w15:providerId="AD" w15:userId="S::n.galvanetto@bioc.uzh.ch::25cdfa55-d537-42f1-9ac1-b3fda620df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2F"/>
    <w:rsid w:val="00202882"/>
    <w:rsid w:val="0074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4B38"/>
  <w15:chartTrackingRefBased/>
  <w15:docId w15:val="{CBA4F289-D58B-41B7-9773-241F86B4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B2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B2F"/>
    <w:pPr>
      <w:spacing w:after="0" w:line="240" w:lineRule="auto"/>
    </w:pPr>
    <w:rPr>
      <w:rFonts w:ascii="Calibri" w:eastAsia="DengXian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alvanetto</dc:creator>
  <cp:keywords/>
  <dc:description/>
  <cp:lastModifiedBy>Nicola Galvanetto</cp:lastModifiedBy>
  <cp:revision>3</cp:revision>
  <dcterms:created xsi:type="dcterms:W3CDTF">2022-07-10T12:08:00Z</dcterms:created>
  <dcterms:modified xsi:type="dcterms:W3CDTF">2022-07-10T12:10:00Z</dcterms:modified>
</cp:coreProperties>
</file>